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602126" w14:textId="77777777" w:rsidR="005D22C0" w:rsidRPr="000C5E7B" w:rsidRDefault="005D22C0" w:rsidP="005D22C0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Extended Data Figure 6-2</w:t>
      </w:r>
      <w:r w:rsidRPr="000C5E7B">
        <w:rPr>
          <w:b/>
          <w:bCs/>
          <w:color w:val="000000" w:themeColor="text1"/>
        </w:rPr>
        <w:t>. DLPFC channels significantly involved in reward signaling.</w:t>
      </w:r>
    </w:p>
    <w:tbl>
      <w:tblPr>
        <w:tblW w:w="8560" w:type="dxa"/>
        <w:tblLook w:val="04A0" w:firstRow="1" w:lastRow="0" w:firstColumn="1" w:lastColumn="0" w:noHBand="0" w:noVBand="1"/>
      </w:tblPr>
      <w:tblGrid>
        <w:gridCol w:w="1108"/>
        <w:gridCol w:w="1196"/>
        <w:gridCol w:w="1236"/>
        <w:gridCol w:w="1496"/>
        <w:gridCol w:w="1536"/>
        <w:gridCol w:w="1988"/>
      </w:tblGrid>
      <w:tr w:rsidR="005D22C0" w:rsidRPr="000C5E7B" w14:paraId="07EE1338" w14:textId="77777777" w:rsidTr="006E56C1">
        <w:trPr>
          <w:trHeight w:val="560"/>
        </w:trPr>
        <w:tc>
          <w:tcPr>
            <w:tcW w:w="11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E45B63" w14:textId="77777777" w:rsidR="005D22C0" w:rsidRPr="000C5E7B" w:rsidRDefault="005D22C0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Subject ID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92C1BA" w14:textId="77777777" w:rsidR="005D22C0" w:rsidRPr="000C5E7B" w:rsidRDefault="005D22C0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Significant Channels</w:t>
            </w: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1ED177" w14:textId="77777777" w:rsidR="005D22C0" w:rsidRPr="000C5E7B" w:rsidRDefault="005D22C0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Disorder</w:t>
            </w:r>
          </w:p>
        </w:tc>
        <w:tc>
          <w:tcPr>
            <w:tcW w:w="14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56945B" w14:textId="77777777" w:rsidR="005D22C0" w:rsidRPr="000C5E7B" w:rsidRDefault="005D22C0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BDI-II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861D87" w14:textId="77777777" w:rsidR="005D22C0" w:rsidRPr="000C5E7B" w:rsidRDefault="005D22C0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Depression Status</w:t>
            </w:r>
          </w:p>
        </w:tc>
        <w:tc>
          <w:tcPr>
            <w:tcW w:w="198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27C644" w14:textId="77777777" w:rsidR="005D22C0" w:rsidRPr="000C5E7B" w:rsidRDefault="005D22C0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</w:tr>
      <w:tr w:rsidR="005D22C0" w:rsidRPr="000C5E7B" w14:paraId="5A7AAE2C" w14:textId="77777777" w:rsidTr="006E56C1">
        <w:trPr>
          <w:trHeight w:val="320"/>
        </w:trPr>
        <w:tc>
          <w:tcPr>
            <w:tcW w:w="110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41021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B9216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03680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PD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7A48A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02C61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Non-depressed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1374F5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Correct vs Baseline</w:t>
            </w:r>
          </w:p>
        </w:tc>
      </w:tr>
      <w:tr w:rsidR="005D22C0" w:rsidRPr="000C5E7B" w14:paraId="11847424" w14:textId="77777777" w:rsidTr="006E56C1">
        <w:trPr>
          <w:trHeight w:val="320"/>
        </w:trPr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8BFA7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D3233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BA1C7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P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9FB33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6BE4D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Non-depress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BF71FA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Correct vs Baseline</w:t>
            </w:r>
          </w:p>
        </w:tc>
      </w:tr>
      <w:tr w:rsidR="005D22C0" w:rsidRPr="000C5E7B" w14:paraId="7B5E3490" w14:textId="77777777" w:rsidTr="006E56C1">
        <w:trPr>
          <w:trHeight w:val="320"/>
        </w:trPr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84759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5D2A3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E7EA0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P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C7792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405C4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Depress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5DFA75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Correct vs Baseline</w:t>
            </w:r>
          </w:p>
        </w:tc>
      </w:tr>
      <w:tr w:rsidR="005D22C0" w:rsidRPr="000C5E7B" w14:paraId="7866EA4C" w14:textId="77777777" w:rsidTr="006E56C1">
        <w:trPr>
          <w:trHeight w:val="320"/>
        </w:trPr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38540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BDBB7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8D1CD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P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5628A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22366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Non-depress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24BCAD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Correct vs Baseline</w:t>
            </w:r>
          </w:p>
        </w:tc>
      </w:tr>
      <w:tr w:rsidR="005D22C0" w:rsidRPr="000C5E7B" w14:paraId="3DD49D17" w14:textId="77777777" w:rsidTr="006E56C1">
        <w:trPr>
          <w:trHeight w:val="320"/>
        </w:trPr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76151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D3612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01B9D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P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05664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EF3A5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Non-depress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75FF6D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Correct vs Baseline</w:t>
            </w:r>
          </w:p>
        </w:tc>
      </w:tr>
      <w:tr w:rsidR="005D22C0" w:rsidRPr="000C5E7B" w14:paraId="7DBD0F57" w14:textId="77777777" w:rsidTr="006E56C1">
        <w:trPr>
          <w:trHeight w:val="320"/>
        </w:trPr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B4071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3F4A8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DC76B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P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82D69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2F14F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Non-depress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102735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Correct vs Baseline</w:t>
            </w:r>
          </w:p>
        </w:tc>
      </w:tr>
      <w:tr w:rsidR="005D22C0" w:rsidRPr="000C5E7B" w14:paraId="3D6B4018" w14:textId="77777777" w:rsidTr="006E56C1">
        <w:trPr>
          <w:trHeight w:val="320"/>
        </w:trPr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28845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2AF15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3A7AD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P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452AB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43427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Non-depress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218154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Correct vs Baseline</w:t>
            </w:r>
          </w:p>
        </w:tc>
      </w:tr>
      <w:tr w:rsidR="005D22C0" w:rsidRPr="000C5E7B" w14:paraId="5B460B7B" w14:textId="77777777" w:rsidTr="006E56C1">
        <w:trPr>
          <w:trHeight w:val="320"/>
        </w:trPr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6A49F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641AE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2627E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P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92AAE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723D0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Non-depress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15AACA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Correct vs Baseline</w:t>
            </w:r>
          </w:p>
        </w:tc>
      </w:tr>
      <w:tr w:rsidR="005D22C0" w:rsidRPr="000C5E7B" w14:paraId="7E4CD6BC" w14:textId="77777777" w:rsidTr="006E56C1">
        <w:trPr>
          <w:trHeight w:val="320"/>
        </w:trPr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35084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4A1D5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145F7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ET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5E98C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D9160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Non-depress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5EF0E8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Correct vs Baseline</w:t>
            </w:r>
          </w:p>
        </w:tc>
      </w:tr>
      <w:tr w:rsidR="005D22C0" w:rsidRPr="000C5E7B" w14:paraId="70C99802" w14:textId="77777777" w:rsidTr="006E56C1">
        <w:trPr>
          <w:trHeight w:val="320"/>
        </w:trPr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6DE0F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1D7B8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D6166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ET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E3855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3EA26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Non-depress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DA8269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Correct vs Baseline</w:t>
            </w:r>
          </w:p>
        </w:tc>
      </w:tr>
      <w:tr w:rsidR="005D22C0" w:rsidRPr="000C5E7B" w14:paraId="6EBAFA7E" w14:textId="77777777" w:rsidTr="006E56C1">
        <w:trPr>
          <w:trHeight w:val="320"/>
        </w:trPr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988D4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2E97C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403ED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ET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78430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6E295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Non-depress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BF2A00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Correct vs Baseline</w:t>
            </w:r>
          </w:p>
        </w:tc>
      </w:tr>
      <w:tr w:rsidR="005D22C0" w:rsidRPr="000C5E7B" w14:paraId="43CDE535" w14:textId="77777777" w:rsidTr="006E56C1">
        <w:trPr>
          <w:trHeight w:val="320"/>
        </w:trPr>
        <w:tc>
          <w:tcPr>
            <w:tcW w:w="110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8B255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E126A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53470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PD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994EA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2A1F5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Non-depressed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FC22BF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Incorrect vs Baseline</w:t>
            </w:r>
          </w:p>
        </w:tc>
      </w:tr>
      <w:tr w:rsidR="005D22C0" w:rsidRPr="000C5E7B" w14:paraId="33B94487" w14:textId="77777777" w:rsidTr="006E56C1">
        <w:trPr>
          <w:trHeight w:val="320"/>
        </w:trPr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F0AB4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A7D2D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0DC65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P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3FF9B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1D33E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Non-depress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21EE21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Incorrect vs Baseline</w:t>
            </w:r>
          </w:p>
        </w:tc>
      </w:tr>
      <w:tr w:rsidR="005D22C0" w:rsidRPr="000C5E7B" w14:paraId="2FA75108" w14:textId="77777777" w:rsidTr="006E56C1">
        <w:trPr>
          <w:trHeight w:val="320"/>
        </w:trPr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6AF08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5A463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06C0A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P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DA20F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EFEE8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Depress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75BB83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Incorrect vs Baseline</w:t>
            </w:r>
          </w:p>
        </w:tc>
      </w:tr>
      <w:tr w:rsidR="005D22C0" w:rsidRPr="000C5E7B" w14:paraId="5BC4BD5E" w14:textId="77777777" w:rsidTr="006E56C1">
        <w:trPr>
          <w:trHeight w:val="320"/>
        </w:trPr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C5B79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E1A4E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40B04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ET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74269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BAB8E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Non-depress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5158B3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Incorrect vs Baseline</w:t>
            </w:r>
          </w:p>
        </w:tc>
      </w:tr>
      <w:tr w:rsidR="005D22C0" w:rsidRPr="000C5E7B" w14:paraId="6DFAF757" w14:textId="77777777" w:rsidTr="006E56C1">
        <w:trPr>
          <w:trHeight w:val="320"/>
        </w:trPr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1A008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5276D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6563E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ET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75399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F14F0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Non-depress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D2F482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Incorrect vs Baseline</w:t>
            </w:r>
          </w:p>
        </w:tc>
      </w:tr>
      <w:tr w:rsidR="005D22C0" w:rsidRPr="000C5E7B" w14:paraId="1DE0947A" w14:textId="77777777" w:rsidTr="006E56C1">
        <w:trPr>
          <w:trHeight w:val="320"/>
        </w:trPr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FB5D2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F24D0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40C23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ET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28CFA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7531A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Depress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4BBEB9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Incorrect vs Baseline</w:t>
            </w:r>
          </w:p>
        </w:tc>
      </w:tr>
      <w:tr w:rsidR="005D22C0" w:rsidRPr="000C5E7B" w14:paraId="2BDB3B15" w14:textId="77777777" w:rsidTr="006E56C1">
        <w:trPr>
          <w:trHeight w:val="340"/>
        </w:trPr>
        <w:tc>
          <w:tcPr>
            <w:tcW w:w="11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ACDAEB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5757F7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D67C77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ET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71C3FD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7883D2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Non-depressed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65F0FF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Incorrect vs Baseline</w:t>
            </w:r>
          </w:p>
        </w:tc>
      </w:tr>
      <w:tr w:rsidR="005D22C0" w:rsidRPr="000C5E7B" w14:paraId="34AFE4FE" w14:textId="77777777" w:rsidTr="006E56C1">
        <w:trPr>
          <w:trHeight w:val="340"/>
        </w:trPr>
        <w:tc>
          <w:tcPr>
            <w:tcW w:w="110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76634E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18"/>
                <w:szCs w:val="18"/>
              </w:rPr>
              <w:t>Total / Average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CC768A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22 Channels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EC3F62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8 PD, 3 ET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4875BC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7.1 Averag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D96CC2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1 Depressed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2E48E9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Correct vs Baseline</w:t>
            </w:r>
          </w:p>
        </w:tc>
      </w:tr>
      <w:tr w:rsidR="005D22C0" w:rsidRPr="000C5E7B" w14:paraId="3E394B45" w14:textId="77777777" w:rsidTr="006E56C1">
        <w:trPr>
          <w:trHeight w:val="340"/>
        </w:trPr>
        <w:tc>
          <w:tcPr>
            <w:tcW w:w="1108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F0AFA6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8F692A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13 Channels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C265BF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3 PD, 4 ET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C62308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12.6 Averag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3AD128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2 Depressed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76D0E8" w14:textId="77777777" w:rsidR="005D22C0" w:rsidRPr="000C5E7B" w:rsidRDefault="005D22C0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Incorrect vs Baseline</w:t>
            </w:r>
          </w:p>
        </w:tc>
      </w:tr>
    </w:tbl>
    <w:p w14:paraId="37095AA0" w14:textId="77777777" w:rsidR="005D22C0" w:rsidRPr="000C5E7B" w:rsidRDefault="005D22C0" w:rsidP="005D22C0">
      <w:pPr>
        <w:spacing w:line="480" w:lineRule="auto"/>
        <w:rPr>
          <w:color w:val="000000" w:themeColor="text1"/>
        </w:rPr>
      </w:pPr>
      <w:r w:rsidRPr="000C5E7B">
        <w:rPr>
          <w:color w:val="000000" w:themeColor="text1"/>
        </w:rPr>
        <w:t>DLPFC = dorsolateral prefrontal cortex, PD = Parkinson’s disease, ET = essential tremor.</w:t>
      </w:r>
    </w:p>
    <w:p w14:paraId="7CE68DAE" w14:textId="77777777" w:rsidR="00D940F3" w:rsidRDefault="00D940F3"/>
    <w:sectPr w:rsidR="00D940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2C0"/>
    <w:rsid w:val="000311AF"/>
    <w:rsid w:val="00407AEC"/>
    <w:rsid w:val="005D22C0"/>
    <w:rsid w:val="006F2417"/>
    <w:rsid w:val="00C67F4D"/>
    <w:rsid w:val="00D94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9A0B5B"/>
  <w15:chartTrackingRefBased/>
  <w15:docId w15:val="{A9626FA8-CB3F-B94B-945C-25CA9E9CE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2C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22C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22C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22C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22C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22C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22C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22C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22C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22C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22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22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22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22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22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22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22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22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22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22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22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22C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22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22C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22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22C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22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22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22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22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, Helen</dc:creator>
  <cp:keywords/>
  <dc:description/>
  <cp:lastModifiedBy>Qian, Helen</cp:lastModifiedBy>
  <cp:revision>1</cp:revision>
  <dcterms:created xsi:type="dcterms:W3CDTF">2026-05-15T18:34:00Z</dcterms:created>
  <dcterms:modified xsi:type="dcterms:W3CDTF">2026-05-15T18:34:00Z</dcterms:modified>
</cp:coreProperties>
</file>